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1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400"/>
        <w:gridCol w:w="1260"/>
        <w:gridCol w:w="6665"/>
        <w:gridCol w:w="1213"/>
      </w:tblGrid>
      <w:tr>
        <w:trPr>
          <w:trHeight w:val="2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lone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symbol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nam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cc. Num.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0179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B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cium and integrin binding family member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38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699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E2C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-conjugating enzyme E2C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267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01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ase 3, apoptosis-related cysteine peptid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34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410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cRNA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ophoblast-derived noncoding RN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F17737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42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18356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680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78053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582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BL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don-bleu homolog (mous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1453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28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LP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bby like protein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32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594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7B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-7 homolog B (C. elegans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G749971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93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XL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XL receptor tyrosine kin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91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703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P4L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kinje cell protein 4 like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2890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955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AM5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glycerate mutase family member 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768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50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7D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7 domain containing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8940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88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L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mokine (C-C motif) ligand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57076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712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WHAZ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e 3-monooxygenase/tryptophan 5-monooxygenase activation protein, zeta polypeptid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5181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877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RC6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 rich repeat containing 6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740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222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, moderately similar to XP_117451.1 hypothetical protein XP_117451 [Homo sapiens]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99505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68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E2C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-conjugating enzyme E2C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267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416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B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FI-A binding protein 1 (EGR1 binding protein 1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M_00112966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009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TLN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lein, centrosomal protein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06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08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RCC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I/SNF related, matrix associated, actin dependent regulator of chromatin, subfamily c, member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20900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693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66363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24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CH4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-rich repeats and calponin homology (CH) domain containing 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31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597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PGEF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p guanine nucleotide exchange factor (GEF)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9867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078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82095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298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LN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illin, actin binding protein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68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271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11orf17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11 open reading frame 1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7530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588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20277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086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11910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19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F3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ng finger protein 3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99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592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PA4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xypeptidase A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635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22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I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plement factor I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268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247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99369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7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C3H7B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CCCH-type containing 7B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59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935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73342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036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X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xin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59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06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RNA; cDNA DKFZp547A0515 (from clone DKFZp547A0515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183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676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8A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lagen, type VIII, alpha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20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745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41479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583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HCC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H domain and coiled-coil containing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8051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337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R3E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phosphatase 1, regulatory (inhibitor) subunit 3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M_92702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718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732711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81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043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V75831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696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N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nnin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49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1554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67852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727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C42BPA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C42 binding protein kinase alpha (DMPK-lik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60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237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GC39606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MGC3960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062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512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APC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nuclear RNA activating complex, polypeptide 3, 50kD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3969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135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09629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853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XIN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xin 2 (conductin, axil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93365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710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MP4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retory carrier membrane protein 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116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544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PEP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oglutamyl-peptidase I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71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077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26419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839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TM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FB-like, transcription modulator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75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859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NP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ity-dependent neuroprotector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7579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911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R1A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SAR1 gene homolog A (S. cerevisia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15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0185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LL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lta-like 1 (Drosophila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61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555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CXD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idylinositol-specific phospholipase C, X domain containing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100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529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66820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263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BM9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A binding motif protein 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3169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6660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MP4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308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K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ketolase (Wernicke-Korsakoff syndrom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919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920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SP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M and SH3 protein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14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502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CMOGT-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14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KHB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ckstrin homology domain containing, family B (evectins) member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8971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08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NCK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gnancy upregulated non-ubiquitously expressed CaM kin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6442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867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NA clone IMAGE:530018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939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428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MP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MP metallopeptidase inhibitor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25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593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J3963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LOC64247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6951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513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93401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456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NMB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protein (transmembrane) nmb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3278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265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X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udal type homeobox transcription factor 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26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16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BD5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842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B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yroid hormone receptor, beta (erythroblastic leukemia viral (v-erb-a) oncogene homolog 2, avian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461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709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688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68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268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0292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62744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785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F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990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79233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61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DC18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iled-coil domain containing 1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20688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59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6orf166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6 open reading frame 16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59938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711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MJD2B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umonji domain containing 2B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2068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1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24257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003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04966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31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6A19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6 (neutral amino acid transporter), member 1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605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540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F11051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03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RY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inergic receptor P2Y, G-protein coupled,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56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475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14orf4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14 open reading frame 4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9427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782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HGAP11B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o GTPase activating protein 11B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7199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810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11-151A6.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BC00436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5850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861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SBPL10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ysterol binding protein-like 1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209872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01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D51C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D51 homolog C (S. cerevisia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73161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2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HMT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chromatic histone-lysine N-methyltransferase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58779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846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  <w:r>
              <w:rPr>
                <w:rFonts w:cs="Arial" w:ascii="Arial" w:hAnsi="Arial"/>
                <w:sz w:val="14"/>
                <w:szCs w:val="14"/>
              </w:rPr>
              <w:t>DXS542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utative X-linked retinopathy protein 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129657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92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H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tanoyl-CoA 2-hydroxylase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623416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083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bed locu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119103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668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X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box homolog 3 (HP1 gamma homolog, Drosophila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444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45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9C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tricopeptide repeat domain 9C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28960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04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R4A3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ar receptor subfamily 4, group A, member 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3198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095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324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32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037745</w:t>
            </w:r>
          </w:p>
        </w:tc>
      </w:tr>
      <w:tr>
        <w:trPr>
          <w:trHeight w:val="16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585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PRE1</w:t>
            </w:r>
          </w:p>
        </w:tc>
        <w:tc>
          <w:tcPr>
            <w:tcW w:w="6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 proline-enriched proteoglycan (leprecan) 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356</w:t>
            </w:r>
          </w:p>
        </w:tc>
      </w:tr>
    </w:tbl>
    <w:p>
      <w:pPr>
        <w:pStyle w:val="Header"/>
        <w:rPr/>
      </w:pPr>
      <w:r>
        <w:rPr/>
        <w:t>Table S3: List of 100 genes with lowest expression at any time point (</w:t>
      </w:r>
      <w:r>
        <w:rPr>
          <w:i/>
        </w:rPr>
        <w:t>Shake 2</w:t>
      </w:r>
      <w:r>
        <w:rPr/>
        <w:t>)</w:t>
      </w:r>
    </w:p>
    <w:sectPr>
      <w:headerReference w:type="default" r:id="rId2"/>
      <w:type w:val="nextPage"/>
      <w:pgSz w:orient="landscape" w:w="15840" w:h="12240"/>
      <w:pgMar w:left="1440" w:right="1440" w:gutter="0" w:header="720" w:top="16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6T18:13:00Z</dcterms:created>
  <dc:creator>maroun.beyrouthy</dc:creator>
  <dc:description/>
  <dc:language>en-US</dc:language>
  <cp:lastModifiedBy>Maroun</cp:lastModifiedBy>
  <cp:lastPrinted>2007-05-26T13:16:00Z</cp:lastPrinted>
  <dcterms:modified xsi:type="dcterms:W3CDTF">2008-11-18T03:23:00Z</dcterms:modified>
  <cp:revision>5</cp:revision>
  <dc:subject/>
  <dc:title>#</dc:title>
</cp:coreProperties>
</file>